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FB0" w:rsidRDefault="002C4FB0" w:rsidP="002C4FB0">
      <w:pPr>
        <w:ind w:leftChars="-202" w:left="-424"/>
        <w:rPr>
          <w:sz w:val="22"/>
          <w:szCs w:val="22"/>
        </w:rPr>
      </w:pPr>
      <w:r w:rsidRPr="00F933C5">
        <w:rPr>
          <w:rFonts w:eastAsiaTheme="minorEastAsia"/>
          <w:b/>
          <w:sz w:val="22"/>
          <w:szCs w:val="22"/>
        </w:rPr>
        <w:t>Supplementary Table 2:</w:t>
      </w:r>
      <w:r w:rsidRPr="00586B56">
        <w:rPr>
          <w:rFonts w:eastAsiaTheme="minorEastAsia"/>
          <w:sz w:val="22"/>
          <w:szCs w:val="22"/>
        </w:rPr>
        <w:t xml:space="preserve"> The proteins potentially interact with cytosolic PCNA in SH-SY5Y cells</w:t>
      </w:r>
    </w:p>
    <w:tbl>
      <w:tblPr>
        <w:tblW w:w="10065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3260"/>
        <w:gridCol w:w="874"/>
        <w:gridCol w:w="402"/>
        <w:gridCol w:w="3686"/>
      </w:tblGrid>
      <w:tr w:rsidR="002C4FB0" w:rsidRPr="003F2713" w:rsidTr="0003056F">
        <w:trPr>
          <w:trHeight w:val="270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FB0" w:rsidRPr="003F2713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E72779">
              <w:rPr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FB0" w:rsidRPr="003F2713" w:rsidRDefault="002C4FB0" w:rsidP="0003056F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E72779">
              <w:rPr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FB0" w:rsidRPr="003F2713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E72779">
              <w:rPr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FB0" w:rsidRPr="003F2713" w:rsidRDefault="002C4FB0" w:rsidP="0003056F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E72779">
              <w:rPr>
                <w:color w:val="000000"/>
                <w:kern w:val="0"/>
                <w:sz w:val="16"/>
                <w:szCs w:val="16"/>
              </w:rPr>
              <w:t>Protein Name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8104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longation factor 1-alpha 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6531</w:t>
            </w:r>
          </w:p>
        </w:tc>
        <w:tc>
          <w:tcPr>
            <w:tcW w:w="40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NA damage-binding protein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2616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Translational activator GCN1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5T4S7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3 ubiquitin-protein ligase UBR4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392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Ribonucleoside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diphosphate reductase large subunit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7L2H7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translation initiation factor 3 subunit M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1333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Filam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6T7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MMS19 nucleotide excision repair protein homolog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4618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Pyruvate kinase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isozymes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M1/M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7L57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ytoplasmic FMR1-interacting protein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08238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Heat shock protein HSP 90-bet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UPQ0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LIM and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calpon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homology domains-containing protein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1978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K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8919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initiation factor 4A-III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4204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ytoplasmic dynein 1 heavy chain 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3993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NA replication licensing factor MCM7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7837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T-complex protein 1 subunit bet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BZZ5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ell migration-inducing gene 8 protein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363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longation factor 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UBT2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Ubiquitin-like 1-activating enzyme E1B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0563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longation factor 1-alpha 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4936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T-complex protein 1 subunit gamma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O14980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xportin-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2234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Multifunctional protein ADE2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3528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ofilin-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4775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F-actin-capping protein subunit beta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O0042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ynamin-1-like protei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0519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translation initiation factor 2 subunit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1586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-1-tetrahydrofolate synthase, cytoplasmic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734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14-3-3 protein theta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070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Actin, cytoplasmic 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06493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Cell division control protein 2 homolog 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004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eroxiredoxin-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8340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NA polymerase delta catalytic subunit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059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022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translation initiation factor 3 subunit E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518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Inorganic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pyrophosphatase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803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Ubiquitin-conjugating enzyme E2 L3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43246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NA mismatch repair protein Msh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5VYK3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teasome-associated protein ECM29 homolog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0153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Serine/threonine-protein phosphatase 2A 65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regulatory subunit A alpha isoform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225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14-3-3 protein epsilon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04637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translation initiation factor 4 gamma 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BRX2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pelota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46783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40S ribosomal protein S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5080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filin-2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1142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Heat shock cognate 71 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O00151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DZ and LIM domain protein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9832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T-complex protein 1 subunit et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8NBS9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domain-containing protein 5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3244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1764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Syntax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binding protein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8WUM4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ALG-2-interacting protein X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2878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DNA repair protein RAD50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5521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aspase-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5004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CNA-associated factor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6152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Carbonyl reductase [NADPH] 1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GZT9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Egl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nine homolog 1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522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atenin alpha-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37840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synuclein</w:t>
            </w:r>
            <w:proofErr w:type="spellEnd"/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O43813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LanC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like protein 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BUH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Uncharacterized protein C9orf142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6641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longation factor 1-gamm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3813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alpha chain, brain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UL46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teasome activator complex subunit 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1981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14-3-3 protein gamma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3057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Bifunctional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coenzyme A synthas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O94921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dependent kinase 14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14152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Eukaryotic translation initiation factor 3 subunit 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H3M7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interacting protein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1289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teasome activator complex subunit 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NS86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LanC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>-like protein 2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7816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Microtubule-associated protein 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H254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beta chain, non-</w:t>
            </w: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erythrocytic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</w:tr>
      <w:tr w:rsidR="002C4FB0" w:rsidRPr="003F2713" w:rsidTr="0003056F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52907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F-actin-capping protein subunit alpha-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UQ80</w:t>
            </w:r>
          </w:p>
        </w:tc>
        <w:tc>
          <w:tcPr>
            <w:tcW w:w="4088" w:type="dxa"/>
            <w:gridSpan w:val="2"/>
            <w:shd w:val="clear" w:color="auto" w:fill="auto"/>
            <w:noWrap/>
            <w:vAlign w:val="center"/>
            <w:hideMark/>
          </w:tcPr>
          <w:p w:rsidR="002C4FB0" w:rsidRPr="00BD6E4E" w:rsidRDefault="002C4FB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liferation-associated protein 2G4</w:t>
            </w:r>
          </w:p>
        </w:tc>
      </w:tr>
    </w:tbl>
    <w:p w:rsidR="000F16D7" w:rsidRDefault="000F16D7">
      <w:bookmarkStart w:id="0" w:name="_GoBack"/>
      <w:bookmarkEnd w:id="0"/>
    </w:p>
    <w:sectPr w:rsidR="000F1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A0D" w:rsidRDefault="00205A0D" w:rsidP="002C4FB0">
      <w:r>
        <w:separator/>
      </w:r>
    </w:p>
  </w:endnote>
  <w:endnote w:type="continuationSeparator" w:id="0">
    <w:p w:rsidR="00205A0D" w:rsidRDefault="00205A0D" w:rsidP="002C4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A0D" w:rsidRDefault="00205A0D" w:rsidP="002C4FB0">
      <w:r>
        <w:separator/>
      </w:r>
    </w:p>
  </w:footnote>
  <w:footnote w:type="continuationSeparator" w:id="0">
    <w:p w:rsidR="00205A0D" w:rsidRDefault="00205A0D" w:rsidP="002C4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7B8"/>
    <w:rsid w:val="000F16D7"/>
    <w:rsid w:val="00205A0D"/>
    <w:rsid w:val="002C4FB0"/>
    <w:rsid w:val="00A1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F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F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F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F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F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F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F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F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阴亮</dc:creator>
  <cp:keywords/>
  <dc:description/>
  <cp:lastModifiedBy>阴亮</cp:lastModifiedBy>
  <cp:revision>2</cp:revision>
  <dcterms:created xsi:type="dcterms:W3CDTF">2014-02-19T06:09:00Z</dcterms:created>
  <dcterms:modified xsi:type="dcterms:W3CDTF">2014-02-19T06:09:00Z</dcterms:modified>
</cp:coreProperties>
</file>